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10556" w14:textId="77777777" w:rsidR="00F41E60" w:rsidRDefault="00331262">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164"/>
        <w:gridCol w:w="544"/>
        <w:gridCol w:w="5222"/>
        <w:gridCol w:w="1410"/>
      </w:tblGrid>
      <w:tr w:rsidR="00F41E60" w14:paraId="2E11055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E110557" w14:textId="77777777" w:rsidR="00F41E60" w:rsidRDefault="00331262">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E110558" w14:textId="77777777" w:rsidR="00F41E60" w:rsidRDefault="00331262">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E110559" w14:textId="77777777" w:rsidR="00F41E60" w:rsidRDefault="00331262">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E11055A" w14:textId="77777777" w:rsidR="00F41E60" w:rsidRDefault="00331262">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F41E60" w14:paraId="2E11056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55C" w14:textId="77777777" w:rsidR="00F41E60" w:rsidRDefault="0033126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E11055D"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55E"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55F" w14:textId="77777777" w:rsidR="00F41E60" w:rsidRDefault="00F41E60">
            <w:pPr>
              <w:spacing w:before="100" w:after="100"/>
              <w:ind w:left="100" w:right="100"/>
              <w:jc w:val="center"/>
            </w:pPr>
          </w:p>
        </w:tc>
      </w:tr>
      <w:tr w:rsidR="00F41E60" w14:paraId="2E1105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61" w14:textId="77777777" w:rsidR="00F41E60" w:rsidRDefault="0033126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E110562" w14:textId="77777777" w:rsidR="00F41E60" w:rsidRDefault="00331262">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E110563" w14:textId="77777777" w:rsidR="00F41E60" w:rsidRDefault="00331262">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E110564" w14:textId="77777777" w:rsidR="00F41E60" w:rsidRDefault="00331262">
            <w:pPr>
              <w:spacing w:before="100" w:after="100"/>
              <w:ind w:left="100" w:right="100"/>
              <w:jc w:val="center"/>
            </w:pPr>
            <w:r>
              <w:rPr>
                <w:rFonts w:ascii="DejaVu Sans" w:eastAsia="DejaVu Sans" w:hAnsi="DejaVu Sans" w:cs="DejaVu Sans"/>
                <w:color w:val="000000"/>
                <w:sz w:val="18"/>
                <w:szCs w:val="18"/>
              </w:rPr>
              <w:t>page 1</w:t>
            </w:r>
          </w:p>
        </w:tc>
      </w:tr>
      <w:tr w:rsidR="00F41E60" w14:paraId="2E11056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566" w14:textId="77777777" w:rsidR="00F41E60" w:rsidRDefault="00331262">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E110567"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568"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569" w14:textId="77777777" w:rsidR="00F41E60" w:rsidRDefault="00F41E60">
            <w:pPr>
              <w:spacing w:before="100" w:after="100"/>
              <w:ind w:left="100" w:right="100"/>
              <w:jc w:val="center"/>
            </w:pPr>
          </w:p>
        </w:tc>
      </w:tr>
      <w:tr w:rsidR="00F41E60" w14:paraId="2E1105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6B" w14:textId="77777777" w:rsidR="00F41E60" w:rsidRDefault="00331262">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E11056C" w14:textId="77777777" w:rsidR="00F41E60" w:rsidRDefault="00331262">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E11056D" w14:textId="77777777" w:rsidR="00F41E60" w:rsidRDefault="00331262">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E11056E" w14:textId="77777777" w:rsidR="00F41E60" w:rsidRDefault="00F41E60">
            <w:pPr>
              <w:spacing w:before="100" w:after="100"/>
              <w:ind w:left="100" w:right="100"/>
              <w:jc w:val="center"/>
            </w:pPr>
          </w:p>
        </w:tc>
      </w:tr>
      <w:tr w:rsidR="00F41E60" w14:paraId="2E11057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570" w14:textId="77777777" w:rsidR="00F41E60" w:rsidRDefault="00331262">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E110571"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572"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573" w14:textId="77777777" w:rsidR="00F41E60" w:rsidRDefault="00F41E60">
            <w:pPr>
              <w:spacing w:before="100" w:after="100"/>
              <w:ind w:left="100" w:right="100"/>
              <w:jc w:val="center"/>
            </w:pPr>
          </w:p>
        </w:tc>
      </w:tr>
      <w:tr w:rsidR="00F41E60" w14:paraId="2E1105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75" w14:textId="77777777" w:rsidR="00F41E60" w:rsidRDefault="00331262">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E110576" w14:textId="77777777" w:rsidR="00F41E60" w:rsidRDefault="00331262">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E110577" w14:textId="77777777" w:rsidR="00F41E60" w:rsidRDefault="00331262">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E110578" w14:textId="4EF47D24" w:rsidR="00F41E60" w:rsidRDefault="00331262">
            <w:pPr>
              <w:spacing w:before="100" w:after="100"/>
              <w:ind w:left="100" w:right="100"/>
              <w:jc w:val="center"/>
            </w:pPr>
            <w:r>
              <w:rPr>
                <w:rFonts w:ascii="DejaVu Sans" w:eastAsia="DejaVu Sans" w:hAnsi="DejaVu Sans" w:cs="DejaVu Sans"/>
                <w:color w:val="000000"/>
                <w:sz w:val="18"/>
                <w:szCs w:val="18"/>
              </w:rPr>
              <w:t>page</w:t>
            </w:r>
            <w:r>
              <w:rPr>
                <w:rFonts w:ascii="DejaVu Sans" w:eastAsia="DejaVu Sans" w:hAnsi="DejaVu Sans" w:cs="DejaVu Sans"/>
                <w:color w:val="000000"/>
                <w:sz w:val="18"/>
                <w:szCs w:val="18"/>
              </w:rPr>
              <w:t xml:space="preserve"> </w:t>
            </w:r>
            <w:r w:rsidR="00772706">
              <w:rPr>
                <w:rFonts w:ascii="DejaVu Sans" w:eastAsia="DejaVu Sans" w:hAnsi="DejaVu Sans" w:cs="DejaVu Sans"/>
                <w:color w:val="000000"/>
                <w:sz w:val="18"/>
                <w:szCs w:val="18"/>
              </w:rPr>
              <w:t>2</w:t>
            </w:r>
          </w:p>
        </w:tc>
      </w:tr>
      <w:tr w:rsidR="00F41E60" w14:paraId="2E11057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7A" w14:textId="77777777" w:rsidR="00F41E60" w:rsidRDefault="00331262">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E11057B" w14:textId="77777777" w:rsidR="00F41E60" w:rsidRDefault="00331262">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E11057C" w14:textId="77777777" w:rsidR="00F41E60" w:rsidRDefault="00331262">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E11057D" w14:textId="67F8CBE5"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772706">
              <w:rPr>
                <w:rFonts w:ascii="DejaVu Sans" w:eastAsia="DejaVu Sans" w:hAnsi="DejaVu Sans" w:cs="DejaVu Sans"/>
                <w:color w:val="000000"/>
                <w:sz w:val="18"/>
                <w:szCs w:val="18"/>
              </w:rPr>
              <w:t>2</w:t>
            </w:r>
          </w:p>
        </w:tc>
      </w:tr>
      <w:tr w:rsidR="00F41E60" w14:paraId="2E11058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57F" w14:textId="77777777" w:rsidR="00F41E60" w:rsidRDefault="00331262">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E110580"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581"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582" w14:textId="77777777" w:rsidR="00F41E60" w:rsidRDefault="00F41E60">
            <w:pPr>
              <w:spacing w:before="100" w:after="100"/>
              <w:ind w:left="100" w:right="100"/>
              <w:jc w:val="center"/>
            </w:pPr>
          </w:p>
        </w:tc>
      </w:tr>
      <w:tr w:rsidR="00F41E60" w14:paraId="2E1105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84" w14:textId="77777777" w:rsidR="00F41E60" w:rsidRDefault="00331262">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E110585" w14:textId="77777777" w:rsidR="00F41E60" w:rsidRDefault="00331262">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E110586" w14:textId="77777777" w:rsidR="00F41E60" w:rsidRDefault="00331262">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E110587" w14:textId="32206CFB" w:rsidR="00F41E60" w:rsidRDefault="00331262">
            <w:pPr>
              <w:spacing w:before="100" w:after="100"/>
              <w:ind w:left="100" w:right="100"/>
              <w:jc w:val="center"/>
            </w:pPr>
            <w:r>
              <w:rPr>
                <w:rFonts w:ascii="DejaVu Sans" w:eastAsia="DejaVu Sans" w:hAnsi="DejaVu Sans" w:cs="DejaVu Sans"/>
                <w:color w:val="000000"/>
                <w:sz w:val="18"/>
                <w:szCs w:val="18"/>
              </w:rPr>
              <w:t>page</w:t>
            </w:r>
            <w:r w:rsidR="00E320AB">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E320AB">
              <w:rPr>
                <w:rFonts w:ascii="DejaVu Sans" w:eastAsia="DejaVu Sans" w:hAnsi="DejaVu Sans" w:cs="DejaVu Sans"/>
                <w:color w:val="000000"/>
                <w:sz w:val="18"/>
                <w:szCs w:val="18"/>
              </w:rPr>
              <w:t>2-</w:t>
            </w:r>
            <w:r w:rsidR="00735F09">
              <w:rPr>
                <w:rFonts w:ascii="DejaVu Sans" w:eastAsia="DejaVu Sans" w:hAnsi="DejaVu Sans" w:cs="DejaVu Sans"/>
                <w:color w:val="000000"/>
                <w:sz w:val="18"/>
                <w:szCs w:val="18"/>
              </w:rPr>
              <w:t>3</w:t>
            </w:r>
          </w:p>
        </w:tc>
      </w:tr>
      <w:tr w:rsidR="00F41E60" w14:paraId="2E1105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89" w14:textId="77777777" w:rsidR="00F41E60" w:rsidRDefault="00331262">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E11058A" w14:textId="77777777" w:rsidR="00F41E60" w:rsidRDefault="00331262">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E11058B" w14:textId="77777777" w:rsidR="00F41E60" w:rsidRDefault="00331262">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E11058C" w14:textId="6FAD67BE" w:rsidR="00F41E60" w:rsidRDefault="00331262">
            <w:pPr>
              <w:spacing w:before="100" w:after="100"/>
              <w:ind w:left="100" w:right="100"/>
              <w:jc w:val="center"/>
            </w:pPr>
            <w:r>
              <w:rPr>
                <w:rFonts w:ascii="DejaVu Sans" w:eastAsia="DejaVu Sans" w:hAnsi="DejaVu Sans" w:cs="DejaVu Sans"/>
                <w:color w:val="000000"/>
                <w:sz w:val="18"/>
                <w:szCs w:val="18"/>
              </w:rPr>
              <w:t>page</w:t>
            </w:r>
            <w:r w:rsidR="00BF3A09">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BF3A09">
              <w:rPr>
                <w:rFonts w:ascii="DejaVu Sans" w:eastAsia="DejaVu Sans" w:hAnsi="DejaVu Sans" w:cs="DejaVu Sans"/>
                <w:color w:val="000000"/>
                <w:sz w:val="18"/>
                <w:szCs w:val="18"/>
              </w:rPr>
              <w:t>2-3</w:t>
            </w:r>
          </w:p>
        </w:tc>
      </w:tr>
      <w:tr w:rsidR="00F41E60" w14:paraId="2E1105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8E" w14:textId="77777777" w:rsidR="00F41E60" w:rsidRDefault="00331262">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E11058F" w14:textId="77777777" w:rsidR="00F41E60" w:rsidRDefault="00331262">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E110590" w14:textId="77777777" w:rsidR="00F41E60" w:rsidRDefault="00331262">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E110591" w14:textId="0BF6A6C7" w:rsidR="00F41E60" w:rsidRDefault="00E320AB">
            <w:pPr>
              <w:spacing w:before="100" w:after="100"/>
              <w:ind w:left="100" w:right="100"/>
              <w:jc w:val="center"/>
            </w:pPr>
            <w:r>
              <w:rPr>
                <w:rFonts w:ascii="DejaVu Sans" w:eastAsia="DejaVu Sans" w:hAnsi="DejaVu Sans" w:cs="DejaVu Sans"/>
                <w:color w:val="000000"/>
                <w:sz w:val="18"/>
                <w:szCs w:val="18"/>
              </w:rPr>
              <w:t>pages 2-3</w:t>
            </w:r>
          </w:p>
        </w:tc>
      </w:tr>
      <w:tr w:rsidR="00F41E60" w14:paraId="2E1105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93" w14:textId="77777777" w:rsidR="00F41E60" w:rsidRDefault="00331262">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E110594" w14:textId="77777777" w:rsidR="00F41E60" w:rsidRDefault="00331262">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E110595" w14:textId="77777777" w:rsidR="00F41E60" w:rsidRDefault="00331262">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E110596" w14:textId="0F27F1D8"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E57A80">
              <w:rPr>
                <w:rFonts w:ascii="DejaVu Sans" w:eastAsia="DejaVu Sans" w:hAnsi="DejaVu Sans" w:cs="DejaVu Sans"/>
                <w:color w:val="000000"/>
                <w:sz w:val="18"/>
                <w:szCs w:val="18"/>
              </w:rPr>
              <w:t>2</w:t>
            </w:r>
            <w:r>
              <w:rPr>
                <w:rFonts w:ascii="DejaVu Sans" w:eastAsia="DejaVu Sans" w:hAnsi="DejaVu Sans" w:cs="DejaVu Sans"/>
                <w:color w:val="000000"/>
                <w:sz w:val="18"/>
                <w:szCs w:val="18"/>
              </w:rPr>
              <w:t>-</w:t>
            </w:r>
            <w:r w:rsidR="00E57A80">
              <w:rPr>
                <w:rFonts w:ascii="DejaVu Sans" w:eastAsia="DejaVu Sans" w:hAnsi="DejaVu Sans" w:cs="DejaVu Sans"/>
                <w:color w:val="000000"/>
                <w:sz w:val="18"/>
                <w:szCs w:val="18"/>
              </w:rPr>
              <w:t>4</w:t>
            </w:r>
            <w:r>
              <w:rPr>
                <w:rFonts w:ascii="DejaVu Sans" w:eastAsia="DejaVu Sans" w:hAnsi="DejaVu Sans" w:cs="DejaVu Sans"/>
                <w:color w:val="000000"/>
                <w:sz w:val="18"/>
                <w:szCs w:val="18"/>
              </w:rPr>
              <w:t xml:space="preserve"> </w:t>
            </w:r>
          </w:p>
        </w:tc>
      </w:tr>
      <w:tr w:rsidR="00F41E60" w14:paraId="2E1105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98" w14:textId="77777777" w:rsidR="00F41E60" w:rsidRDefault="00331262">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E110599" w14:textId="77777777" w:rsidR="00F41E60" w:rsidRDefault="00331262">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E11059A" w14:textId="77777777" w:rsidR="00F41E60" w:rsidRDefault="00331262">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E11059B" w14:textId="338BB031"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393CDF">
              <w:rPr>
                <w:rFonts w:ascii="DejaVu Sans" w:eastAsia="DejaVu Sans" w:hAnsi="DejaVu Sans" w:cs="DejaVu Sans"/>
                <w:color w:val="000000"/>
                <w:sz w:val="18"/>
                <w:szCs w:val="18"/>
              </w:rPr>
              <w:t>2</w:t>
            </w:r>
            <w:r>
              <w:rPr>
                <w:rFonts w:ascii="DejaVu Sans" w:eastAsia="DejaVu Sans" w:hAnsi="DejaVu Sans" w:cs="DejaVu Sans"/>
                <w:color w:val="000000"/>
                <w:sz w:val="18"/>
                <w:szCs w:val="18"/>
              </w:rPr>
              <w:t>-</w:t>
            </w:r>
            <w:r w:rsidR="00393CDF">
              <w:rPr>
                <w:rFonts w:ascii="DejaVu Sans" w:eastAsia="DejaVu Sans" w:hAnsi="DejaVu Sans" w:cs="DejaVu Sans"/>
                <w:color w:val="000000"/>
                <w:sz w:val="18"/>
                <w:szCs w:val="18"/>
              </w:rPr>
              <w:t>4</w:t>
            </w:r>
            <w:r>
              <w:rPr>
                <w:rFonts w:ascii="DejaVu Sans" w:eastAsia="DejaVu Sans" w:hAnsi="DejaVu Sans" w:cs="DejaVu Sans"/>
                <w:color w:val="000000"/>
                <w:sz w:val="18"/>
                <w:szCs w:val="18"/>
              </w:rPr>
              <w:t xml:space="preserve"> </w:t>
            </w:r>
          </w:p>
        </w:tc>
      </w:tr>
      <w:tr w:rsidR="00F41E60" w14:paraId="2E1105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9D" w14:textId="77777777" w:rsidR="00F41E60" w:rsidRDefault="00331262">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E11059E" w14:textId="77777777" w:rsidR="00F41E60" w:rsidRDefault="00331262">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E11059F" w14:textId="77777777" w:rsidR="00F41E60" w:rsidRDefault="00331262">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E1105A0" w14:textId="6232AD70"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875384">
              <w:rPr>
                <w:rFonts w:ascii="DejaVu Sans" w:eastAsia="DejaVu Sans" w:hAnsi="DejaVu Sans" w:cs="DejaVu Sans"/>
                <w:color w:val="000000"/>
                <w:sz w:val="18"/>
                <w:szCs w:val="18"/>
              </w:rPr>
              <w:t>3</w:t>
            </w:r>
          </w:p>
        </w:tc>
      </w:tr>
      <w:tr w:rsidR="00F41E60" w14:paraId="2E1105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A2"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A3" w14:textId="77777777" w:rsidR="00F41E60" w:rsidRDefault="00331262">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E1105A4" w14:textId="77777777" w:rsidR="00F41E60" w:rsidRDefault="00331262">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E1105A5" w14:textId="735C65BA"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875384">
              <w:rPr>
                <w:rFonts w:ascii="DejaVu Sans" w:eastAsia="DejaVu Sans" w:hAnsi="DejaVu Sans" w:cs="DejaVu Sans"/>
                <w:color w:val="000000"/>
                <w:sz w:val="18"/>
                <w:szCs w:val="18"/>
              </w:rPr>
              <w:t>3</w:t>
            </w:r>
          </w:p>
        </w:tc>
      </w:tr>
      <w:tr w:rsidR="00F41E60" w14:paraId="2E1105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A7" w14:textId="77777777" w:rsidR="00F41E60" w:rsidRDefault="00331262">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E1105A8" w14:textId="77777777" w:rsidR="00F41E60" w:rsidRDefault="00331262">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E1105A9" w14:textId="77777777" w:rsidR="00F41E60" w:rsidRDefault="00331262">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E1105AA" w14:textId="57B14281"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CF0639">
              <w:rPr>
                <w:rFonts w:ascii="DejaVu Sans" w:eastAsia="DejaVu Sans" w:hAnsi="DejaVu Sans" w:cs="DejaVu Sans"/>
                <w:color w:val="000000"/>
                <w:sz w:val="18"/>
                <w:szCs w:val="18"/>
              </w:rPr>
              <w:t>3</w:t>
            </w:r>
          </w:p>
        </w:tc>
      </w:tr>
      <w:tr w:rsidR="00F41E60" w14:paraId="2E1105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AC" w14:textId="77777777" w:rsidR="00F41E60" w:rsidRDefault="00331262">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2E1105AD" w14:textId="77777777" w:rsidR="00F41E60" w:rsidRDefault="00331262">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E1105AE" w14:textId="77777777" w:rsidR="00F41E60" w:rsidRDefault="00331262">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E1105AF"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5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B1" w14:textId="77777777" w:rsidR="00F41E60" w:rsidRDefault="00331262">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E1105B2" w14:textId="77777777" w:rsidR="00F41E60" w:rsidRDefault="00331262">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E1105B3" w14:textId="77777777" w:rsidR="00F41E60" w:rsidRDefault="00331262">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E1105B4" w14:textId="483825B7"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8860BC">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8860BC">
              <w:rPr>
                <w:rFonts w:ascii="DejaVu Sans" w:eastAsia="DejaVu Sans" w:hAnsi="DejaVu Sans" w:cs="DejaVu Sans"/>
                <w:color w:val="000000"/>
                <w:sz w:val="18"/>
                <w:szCs w:val="18"/>
              </w:rPr>
              <w:t>4</w:t>
            </w:r>
          </w:p>
        </w:tc>
      </w:tr>
      <w:tr w:rsidR="00F41E60" w14:paraId="2E1105B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1105B6"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B7" w14:textId="77777777" w:rsidR="00F41E60" w:rsidRDefault="00331262">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E1105B8" w14:textId="77777777" w:rsidR="00F41E60" w:rsidRDefault="00331262">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E1105B9" w14:textId="64B73238"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8860BC">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8860BC">
              <w:rPr>
                <w:rFonts w:ascii="DejaVu Sans" w:eastAsia="DejaVu Sans" w:hAnsi="DejaVu Sans" w:cs="DejaVu Sans"/>
                <w:color w:val="000000"/>
                <w:sz w:val="18"/>
                <w:szCs w:val="18"/>
              </w:rPr>
              <w:t>4</w:t>
            </w:r>
          </w:p>
        </w:tc>
      </w:tr>
      <w:tr w:rsidR="00F41E60" w14:paraId="2E1105B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5BB"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BC" w14:textId="77777777" w:rsidR="00F41E60" w:rsidRDefault="00331262">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E1105BD" w14:textId="77777777" w:rsidR="00F41E60" w:rsidRDefault="00331262">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E1105BE" w14:textId="77777777" w:rsidR="00F41E60" w:rsidRDefault="00331262">
            <w:pPr>
              <w:spacing w:before="100" w:after="100"/>
              <w:ind w:left="100" w:right="100"/>
              <w:jc w:val="center"/>
            </w:pPr>
            <w:r>
              <w:rPr>
                <w:rFonts w:ascii="DejaVu Sans" w:eastAsia="DejaVu Sans" w:hAnsi="DejaVu Sans" w:cs="DejaVu Sans"/>
                <w:color w:val="000000"/>
                <w:sz w:val="18"/>
                <w:szCs w:val="18"/>
              </w:rPr>
              <w:t>Tables 1 &amp; 2,  Figure 2</w:t>
            </w:r>
          </w:p>
        </w:tc>
      </w:tr>
      <w:tr w:rsidR="00F41E60" w14:paraId="2E1105C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5C0"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C1" w14:textId="77777777" w:rsidR="00F41E60" w:rsidRDefault="00331262">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E1105C2" w14:textId="77777777" w:rsidR="00F41E60" w:rsidRDefault="00331262">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E1105C3"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5C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5C5"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C6" w14:textId="77777777" w:rsidR="00F41E60" w:rsidRDefault="00331262">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E1105C7" w14:textId="77777777" w:rsidR="00F41E60" w:rsidRDefault="00331262">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E1105C8"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5C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5CA"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CB" w14:textId="77777777" w:rsidR="00F41E60" w:rsidRDefault="00331262">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E1105CC" w14:textId="77777777" w:rsidR="00F41E60" w:rsidRDefault="00331262">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E1105CD"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5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CF" w14:textId="77777777" w:rsidR="00F41E60" w:rsidRDefault="00331262">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E1105D0" w14:textId="77777777" w:rsidR="00F41E60" w:rsidRDefault="00331262">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E1105D1" w14:textId="77777777" w:rsidR="00F41E60" w:rsidRDefault="00331262">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E1105D2" w14:textId="3EBACD4F"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7B3A81">
              <w:rPr>
                <w:rFonts w:ascii="DejaVu Sans" w:eastAsia="DejaVu Sans" w:hAnsi="DejaVu Sans" w:cs="DejaVu Sans"/>
                <w:color w:val="000000"/>
                <w:sz w:val="18"/>
                <w:szCs w:val="18"/>
              </w:rPr>
              <w:t>3</w:t>
            </w:r>
          </w:p>
        </w:tc>
      </w:tr>
      <w:tr w:rsidR="00F41E60" w14:paraId="2E1105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D4" w14:textId="77777777" w:rsidR="00F41E60" w:rsidRDefault="00331262">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2E1105D5" w14:textId="77777777" w:rsidR="00F41E60" w:rsidRDefault="00331262">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E1105D6" w14:textId="77777777" w:rsidR="00F41E60" w:rsidRDefault="00331262">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E1105D7" w14:textId="04218FC5"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7B3A81">
              <w:rPr>
                <w:rFonts w:ascii="DejaVu Sans" w:eastAsia="DejaVu Sans" w:hAnsi="DejaVu Sans" w:cs="DejaVu Sans"/>
                <w:color w:val="000000"/>
                <w:sz w:val="18"/>
                <w:szCs w:val="18"/>
              </w:rPr>
              <w:t>3</w:t>
            </w:r>
          </w:p>
        </w:tc>
      </w:tr>
      <w:tr w:rsidR="00F41E60" w14:paraId="2E1105D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5D9" w14:textId="77777777" w:rsidR="00F41E60" w:rsidRDefault="00331262">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E1105DA"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5DB"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5DC" w14:textId="77777777" w:rsidR="00F41E60" w:rsidRDefault="00F41E60">
            <w:pPr>
              <w:spacing w:before="100" w:after="100"/>
              <w:ind w:left="100" w:right="100"/>
              <w:jc w:val="center"/>
            </w:pPr>
          </w:p>
        </w:tc>
      </w:tr>
      <w:tr w:rsidR="00F41E60" w14:paraId="2E1105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DE" w14:textId="77777777" w:rsidR="00F41E60" w:rsidRDefault="00331262">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E1105DF" w14:textId="77777777" w:rsidR="00F41E60" w:rsidRDefault="00331262">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E1105E0" w14:textId="77777777" w:rsidR="00F41E60" w:rsidRDefault="00331262">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E1105E1" w14:textId="75BA5D26"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E27F3D">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w:t>
            </w:r>
            <w:r w:rsidR="00E27F3D">
              <w:rPr>
                <w:rFonts w:ascii="DejaVu Sans" w:eastAsia="DejaVu Sans" w:hAnsi="DejaVu Sans" w:cs="DejaVu Sans"/>
                <w:color w:val="000000"/>
                <w:sz w:val="18"/>
                <w:szCs w:val="18"/>
              </w:rPr>
              <w:t>F</w:t>
            </w:r>
            <w:r>
              <w:rPr>
                <w:rFonts w:ascii="DejaVu Sans" w:eastAsia="DejaVu Sans" w:hAnsi="DejaVu Sans" w:cs="DejaVu Sans"/>
                <w:color w:val="000000"/>
                <w:sz w:val="18"/>
                <w:szCs w:val="18"/>
              </w:rPr>
              <w:t>igure 1</w:t>
            </w:r>
          </w:p>
        </w:tc>
      </w:tr>
      <w:tr w:rsidR="00F41E60" w14:paraId="2E1105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E3"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E4" w14:textId="77777777" w:rsidR="00F41E60" w:rsidRDefault="00331262">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E1105E5" w14:textId="77777777" w:rsidR="00F41E60" w:rsidRDefault="00331262">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E1105E6" w14:textId="0ED726F6" w:rsidR="00F41E60" w:rsidRDefault="00331262">
            <w:pPr>
              <w:spacing w:before="100" w:after="100"/>
              <w:ind w:left="100" w:right="100"/>
              <w:jc w:val="center"/>
            </w:pPr>
            <w:r>
              <w:rPr>
                <w:rFonts w:ascii="DejaVu Sans" w:eastAsia="DejaVu Sans" w:hAnsi="DejaVu Sans" w:cs="DejaVu Sans"/>
                <w:color w:val="000000"/>
                <w:sz w:val="18"/>
                <w:szCs w:val="18"/>
              </w:rPr>
              <w:t>page</w:t>
            </w:r>
            <w:r w:rsidR="007E6B9D">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7E6B9D">
              <w:rPr>
                <w:rFonts w:ascii="DejaVu Sans" w:eastAsia="DejaVu Sans" w:hAnsi="DejaVu Sans" w:cs="DejaVu Sans"/>
                <w:color w:val="000000"/>
                <w:sz w:val="18"/>
                <w:szCs w:val="18"/>
              </w:rPr>
              <w:t>3-4</w:t>
            </w:r>
          </w:p>
        </w:tc>
      </w:tr>
      <w:tr w:rsidR="00F41E60" w14:paraId="2E1105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E8" w14:textId="77777777" w:rsidR="00F41E60" w:rsidRDefault="00331262">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E1105E9" w14:textId="77777777" w:rsidR="00F41E60" w:rsidRDefault="00331262">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E1105EA" w14:textId="77777777" w:rsidR="00F41E60" w:rsidRDefault="00331262">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E1105EB" w14:textId="2833B163" w:rsidR="00F41E60" w:rsidRDefault="008A11A7">
            <w:pPr>
              <w:spacing w:before="100" w:after="100"/>
              <w:ind w:left="100" w:right="100"/>
              <w:jc w:val="center"/>
            </w:pPr>
            <w:r>
              <w:rPr>
                <w:rFonts w:ascii="DejaVu Sans" w:eastAsia="DejaVu Sans" w:hAnsi="DejaVu Sans" w:cs="DejaVu Sans"/>
                <w:color w:val="000000"/>
                <w:sz w:val="18"/>
                <w:szCs w:val="18"/>
              </w:rPr>
              <w:t>p</w:t>
            </w:r>
            <w:r w:rsidR="00331262">
              <w:rPr>
                <w:rFonts w:ascii="DejaVu Sans" w:eastAsia="DejaVu Sans" w:hAnsi="DejaVu Sans" w:cs="DejaVu Sans"/>
                <w:color w:val="000000"/>
                <w:sz w:val="18"/>
                <w:szCs w:val="18"/>
              </w:rPr>
              <w:t>age</w:t>
            </w:r>
            <w:r w:rsidR="00102774">
              <w:rPr>
                <w:rFonts w:ascii="DejaVu Sans" w:eastAsia="DejaVu Sans" w:hAnsi="DejaVu Sans" w:cs="DejaVu Sans"/>
                <w:color w:val="000000"/>
                <w:sz w:val="18"/>
                <w:szCs w:val="18"/>
              </w:rPr>
              <w:t>s 3-4</w:t>
            </w:r>
            <w:r w:rsidR="00331262">
              <w:rPr>
                <w:rFonts w:ascii="DejaVu Sans" w:eastAsia="DejaVu Sans" w:hAnsi="DejaVu Sans" w:cs="DejaVu Sans"/>
                <w:color w:val="000000"/>
                <w:sz w:val="18"/>
                <w:szCs w:val="18"/>
              </w:rPr>
              <w:t xml:space="preserve">, </w:t>
            </w:r>
            <w:r w:rsidR="00102774">
              <w:rPr>
                <w:rFonts w:ascii="DejaVu Sans" w:eastAsia="DejaVu Sans" w:hAnsi="DejaVu Sans" w:cs="DejaVu Sans"/>
                <w:color w:val="000000"/>
                <w:sz w:val="18"/>
                <w:szCs w:val="18"/>
              </w:rPr>
              <w:t>T</w:t>
            </w:r>
            <w:r w:rsidR="00331262">
              <w:rPr>
                <w:rFonts w:ascii="DejaVu Sans" w:eastAsia="DejaVu Sans" w:hAnsi="DejaVu Sans" w:cs="DejaVu Sans"/>
                <w:color w:val="000000"/>
                <w:sz w:val="18"/>
                <w:szCs w:val="18"/>
              </w:rPr>
              <w:t>able 1</w:t>
            </w:r>
          </w:p>
        </w:tc>
      </w:tr>
      <w:tr w:rsidR="00F41E60" w14:paraId="2E1105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ED" w14:textId="77777777" w:rsidR="00F41E60" w:rsidRDefault="00331262">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E1105EE" w14:textId="77777777" w:rsidR="00F41E60" w:rsidRDefault="00331262">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E1105EF" w14:textId="77777777" w:rsidR="00F41E60" w:rsidRDefault="00331262">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E1105F0" w14:textId="153F790E"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8A11A7">
              <w:rPr>
                <w:rFonts w:ascii="DejaVu Sans" w:eastAsia="DejaVu Sans" w:hAnsi="DejaVu Sans" w:cs="DejaVu Sans"/>
                <w:color w:val="000000"/>
                <w:sz w:val="18"/>
                <w:szCs w:val="18"/>
              </w:rPr>
              <w:t>3</w:t>
            </w:r>
          </w:p>
        </w:tc>
      </w:tr>
      <w:tr w:rsidR="00F41E60" w14:paraId="2E1105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F2" w14:textId="77777777" w:rsidR="00F41E60" w:rsidRDefault="00331262">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E1105F3" w14:textId="77777777" w:rsidR="00F41E60" w:rsidRDefault="00331262">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E1105F4" w14:textId="77777777" w:rsidR="00F41E60" w:rsidRDefault="00331262">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E1105F5" w14:textId="0BCE7ED5"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2C49A4">
              <w:rPr>
                <w:rFonts w:ascii="DejaVu Sans" w:eastAsia="DejaVu Sans" w:hAnsi="DejaVu Sans" w:cs="DejaVu Sans"/>
                <w:color w:val="000000"/>
                <w:sz w:val="18"/>
                <w:szCs w:val="18"/>
              </w:rPr>
              <w:t>4-5</w:t>
            </w:r>
            <w:r>
              <w:rPr>
                <w:rFonts w:ascii="DejaVu Sans" w:eastAsia="DejaVu Sans" w:hAnsi="DejaVu Sans" w:cs="DejaVu Sans"/>
                <w:color w:val="000000"/>
                <w:sz w:val="18"/>
                <w:szCs w:val="18"/>
              </w:rPr>
              <w:t xml:space="preserve">, </w:t>
            </w:r>
            <w:r w:rsidR="007D5E3E">
              <w:rPr>
                <w:rFonts w:ascii="DejaVu Sans" w:eastAsia="DejaVu Sans" w:hAnsi="DejaVu Sans" w:cs="DejaVu Sans"/>
                <w:color w:val="000000"/>
                <w:sz w:val="18"/>
                <w:szCs w:val="18"/>
              </w:rPr>
              <w:t>T</w:t>
            </w:r>
            <w:r>
              <w:rPr>
                <w:rFonts w:ascii="DejaVu Sans" w:eastAsia="DejaVu Sans" w:hAnsi="DejaVu Sans" w:cs="DejaVu Sans"/>
                <w:color w:val="000000"/>
                <w:sz w:val="18"/>
                <w:szCs w:val="18"/>
              </w:rPr>
              <w:t>ables 1,2</w:t>
            </w:r>
          </w:p>
        </w:tc>
      </w:tr>
      <w:tr w:rsidR="00F41E60" w14:paraId="2E1105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5F7" w14:textId="77777777" w:rsidR="00F41E60" w:rsidRDefault="00331262">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E1105F8" w14:textId="77777777" w:rsidR="00F41E60" w:rsidRDefault="00331262">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E1105F9" w14:textId="77777777" w:rsidR="00F41E60" w:rsidRDefault="00331262">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E1105FA" w14:textId="76CC7B6F"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0F47DB">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0F47DB">
              <w:rPr>
                <w:rFonts w:ascii="DejaVu Sans" w:eastAsia="DejaVu Sans" w:hAnsi="DejaVu Sans" w:cs="DejaVu Sans"/>
                <w:color w:val="000000"/>
                <w:sz w:val="18"/>
                <w:szCs w:val="18"/>
              </w:rPr>
              <w:t>5</w:t>
            </w:r>
          </w:p>
        </w:tc>
      </w:tr>
      <w:tr w:rsidR="00F41E60" w14:paraId="2E11060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1105FC"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5FD" w14:textId="77777777" w:rsidR="00F41E60" w:rsidRDefault="00331262">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E1105FE" w14:textId="77777777" w:rsidR="00F41E60" w:rsidRDefault="00331262">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E1105FF"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60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601"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02" w14:textId="77777777" w:rsidR="00F41E60" w:rsidRDefault="00331262">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E110603" w14:textId="77777777" w:rsidR="00F41E60" w:rsidRDefault="00331262">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E110604"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60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606"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07" w14:textId="77777777" w:rsidR="00F41E60" w:rsidRDefault="00331262">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E110608" w14:textId="77777777" w:rsidR="00F41E60" w:rsidRDefault="00331262">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E110609"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6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0B" w14:textId="77777777" w:rsidR="00F41E60" w:rsidRDefault="00331262">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E11060C" w14:textId="77777777" w:rsidR="00F41E60" w:rsidRDefault="00331262">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E11060D" w14:textId="77777777" w:rsidR="00F41E60" w:rsidRDefault="00331262">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E11060E" w14:textId="36C56676"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A9726F">
              <w:rPr>
                <w:rFonts w:ascii="DejaVu Sans" w:eastAsia="DejaVu Sans" w:hAnsi="DejaVu Sans" w:cs="DejaVu Sans"/>
                <w:color w:val="000000"/>
                <w:sz w:val="18"/>
                <w:szCs w:val="18"/>
              </w:rPr>
              <w:t>3</w:t>
            </w:r>
          </w:p>
        </w:tc>
      </w:tr>
      <w:tr w:rsidR="00F41E60" w14:paraId="2E1106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10" w14:textId="77777777" w:rsidR="00F41E60" w:rsidRDefault="00331262">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E110611" w14:textId="77777777" w:rsidR="00F41E60" w:rsidRDefault="00331262">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E110612" w14:textId="77777777" w:rsidR="00F41E60" w:rsidRDefault="00331262">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E110613" w14:textId="3E6E6F02" w:rsidR="00F41E60" w:rsidRDefault="00331262">
            <w:pPr>
              <w:spacing w:before="100" w:after="100"/>
              <w:ind w:left="100" w:right="100"/>
              <w:jc w:val="center"/>
            </w:pPr>
            <w:r>
              <w:rPr>
                <w:rFonts w:ascii="DejaVu Sans" w:eastAsia="DejaVu Sans" w:hAnsi="DejaVu Sans" w:cs="DejaVu Sans"/>
                <w:color w:val="000000"/>
                <w:sz w:val="18"/>
                <w:szCs w:val="18"/>
              </w:rPr>
              <w:t xml:space="preserve">page </w:t>
            </w:r>
            <w:r w:rsidR="00E74F6B">
              <w:rPr>
                <w:rFonts w:ascii="DejaVu Sans" w:eastAsia="DejaVu Sans" w:hAnsi="DejaVu Sans" w:cs="DejaVu Sans"/>
                <w:color w:val="000000"/>
                <w:sz w:val="18"/>
                <w:szCs w:val="18"/>
              </w:rPr>
              <w:t>4</w:t>
            </w:r>
          </w:p>
        </w:tc>
      </w:tr>
      <w:tr w:rsidR="00F41E60" w14:paraId="2E11061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15" w14:textId="77777777" w:rsidR="00F41E60" w:rsidRDefault="0033126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E110616"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17"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18" w14:textId="77777777" w:rsidR="00F41E60" w:rsidRDefault="00F41E60">
            <w:pPr>
              <w:spacing w:before="100" w:after="100"/>
              <w:ind w:left="100" w:right="100"/>
              <w:jc w:val="center"/>
            </w:pPr>
          </w:p>
        </w:tc>
      </w:tr>
      <w:tr w:rsidR="00F41E60" w14:paraId="2E1106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1A" w14:textId="77777777" w:rsidR="00F41E60" w:rsidRDefault="0033126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2E11061B" w14:textId="77777777" w:rsidR="00F41E60" w:rsidRDefault="00331262">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E11061C" w14:textId="77777777" w:rsidR="00F41E60" w:rsidRDefault="00331262">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E11061D" w14:textId="2E65E04D"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CE35B7">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r w:rsidR="00CE35B7">
              <w:rPr>
                <w:rFonts w:ascii="DejaVu Sans" w:eastAsia="DejaVu Sans" w:hAnsi="DejaVu Sans" w:cs="DejaVu Sans"/>
                <w:color w:val="000000"/>
                <w:sz w:val="18"/>
                <w:szCs w:val="18"/>
              </w:rPr>
              <w:t>8</w:t>
            </w:r>
          </w:p>
        </w:tc>
      </w:tr>
      <w:tr w:rsidR="00F41E60" w14:paraId="2E11062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11061F"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20" w14:textId="77777777" w:rsidR="00F41E60" w:rsidRDefault="00331262">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E110621" w14:textId="77777777" w:rsidR="00F41E60" w:rsidRDefault="00331262">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E110622" w14:textId="43EFCE72"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E93879">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E93879">
              <w:rPr>
                <w:rFonts w:ascii="DejaVu Sans" w:eastAsia="DejaVu Sans" w:hAnsi="DejaVu Sans" w:cs="DejaVu Sans"/>
                <w:color w:val="000000"/>
                <w:sz w:val="18"/>
                <w:szCs w:val="18"/>
              </w:rPr>
              <w:t>9</w:t>
            </w:r>
          </w:p>
        </w:tc>
      </w:tr>
      <w:tr w:rsidR="00F41E60" w14:paraId="2E11062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624"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25" w14:textId="77777777" w:rsidR="00F41E60" w:rsidRDefault="00331262">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E110626" w14:textId="77777777" w:rsidR="00F41E60" w:rsidRDefault="00331262">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E110627" w14:textId="74F2E61C" w:rsidR="00F41E60" w:rsidRDefault="00331262">
            <w:pPr>
              <w:spacing w:before="100" w:after="100"/>
              <w:ind w:left="100" w:right="100"/>
              <w:jc w:val="center"/>
            </w:pPr>
            <w:r>
              <w:rPr>
                <w:rFonts w:ascii="DejaVu Sans" w:eastAsia="DejaVu Sans" w:hAnsi="DejaVu Sans" w:cs="DejaVu Sans"/>
                <w:color w:val="000000"/>
                <w:sz w:val="18"/>
                <w:szCs w:val="18"/>
              </w:rPr>
              <w:t xml:space="preserve">pages </w:t>
            </w:r>
            <w:r w:rsidR="00626B90">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626B90">
              <w:rPr>
                <w:rFonts w:ascii="DejaVu Sans" w:eastAsia="DejaVu Sans" w:hAnsi="DejaVu Sans" w:cs="DejaVu Sans"/>
                <w:color w:val="000000"/>
                <w:sz w:val="18"/>
                <w:szCs w:val="18"/>
              </w:rPr>
              <w:t>9</w:t>
            </w:r>
          </w:p>
        </w:tc>
      </w:tr>
      <w:tr w:rsidR="00F41E60" w14:paraId="2E11062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629"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2A" w14:textId="77777777" w:rsidR="00F41E60" w:rsidRDefault="00331262">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E11062B" w14:textId="77777777" w:rsidR="00F41E60" w:rsidRDefault="00331262">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E11062C" w14:textId="0E8704CA" w:rsidR="00F41E60" w:rsidRDefault="00331262">
            <w:pPr>
              <w:spacing w:before="100" w:after="100"/>
              <w:ind w:left="100" w:right="100"/>
              <w:jc w:val="center"/>
            </w:pPr>
            <w:r>
              <w:rPr>
                <w:rFonts w:ascii="DejaVu Sans" w:eastAsia="DejaVu Sans" w:hAnsi="DejaVu Sans" w:cs="DejaVu Sans"/>
                <w:color w:val="000000"/>
                <w:sz w:val="18"/>
                <w:szCs w:val="18"/>
              </w:rPr>
              <w:t>page</w:t>
            </w:r>
            <w:r w:rsidR="0028424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284243">
              <w:rPr>
                <w:rFonts w:ascii="DejaVu Sans" w:eastAsia="DejaVu Sans" w:hAnsi="DejaVu Sans" w:cs="DejaVu Sans"/>
                <w:color w:val="000000"/>
                <w:sz w:val="18"/>
                <w:szCs w:val="18"/>
              </w:rPr>
              <w:t>7-</w:t>
            </w:r>
            <w:r w:rsidR="00626B90">
              <w:rPr>
                <w:rFonts w:ascii="DejaVu Sans" w:eastAsia="DejaVu Sans" w:hAnsi="DejaVu Sans" w:cs="DejaVu Sans"/>
                <w:color w:val="000000"/>
                <w:sz w:val="18"/>
                <w:szCs w:val="18"/>
              </w:rPr>
              <w:t>9</w:t>
            </w:r>
          </w:p>
        </w:tc>
      </w:tr>
      <w:tr w:rsidR="00F41E60" w14:paraId="2E11063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2E" w14:textId="77777777" w:rsidR="00F41E60" w:rsidRDefault="00331262">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E11062F"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30"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31" w14:textId="77777777" w:rsidR="00F41E60" w:rsidRDefault="00F41E60">
            <w:pPr>
              <w:spacing w:before="100" w:after="100"/>
              <w:ind w:left="100" w:right="100"/>
              <w:jc w:val="center"/>
            </w:pPr>
          </w:p>
        </w:tc>
      </w:tr>
      <w:tr w:rsidR="00F41E60" w14:paraId="2E1106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33" w14:textId="77777777" w:rsidR="00F41E60" w:rsidRDefault="00331262">
            <w:pPr>
              <w:spacing w:before="100" w:after="100"/>
              <w:ind w:left="100" w:right="100"/>
            </w:pPr>
            <w:r>
              <w:rPr>
                <w:rFonts w:ascii="DejaVu Sans" w:eastAsia="DejaVu Sans" w:hAnsi="DejaVu Sans" w:cs="DejaVu Sans"/>
                <w:b/>
                <w:color w:val="000000"/>
                <w:sz w:val="18"/>
                <w:szCs w:val="18"/>
              </w:rPr>
              <w:lastRenderedPageBreak/>
              <w:t>Registration and protocol</w:t>
            </w:r>
          </w:p>
        </w:tc>
        <w:tc>
          <w:tcPr>
            <w:tcW w:w="0" w:type="auto"/>
            <w:shd w:val="clear" w:color="auto" w:fill="FFFFFF"/>
            <w:tcMar>
              <w:top w:w="0" w:type="dxa"/>
              <w:left w:w="0" w:type="dxa"/>
              <w:bottom w:w="0" w:type="dxa"/>
              <w:right w:w="0" w:type="dxa"/>
            </w:tcMar>
          </w:tcPr>
          <w:p w14:paraId="2E110634" w14:textId="77777777" w:rsidR="00F41E60" w:rsidRDefault="00331262">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E110635" w14:textId="77777777" w:rsidR="00F41E60" w:rsidRDefault="00331262">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E110636"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63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110638"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39" w14:textId="77777777" w:rsidR="00F41E60" w:rsidRDefault="00331262">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2E11063A" w14:textId="77777777" w:rsidR="00F41E60" w:rsidRDefault="00331262">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E11063B"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64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11063D" w14:textId="77777777" w:rsidR="00F41E60" w:rsidRDefault="00F41E60">
            <w:pPr>
              <w:spacing w:before="100" w:after="100"/>
              <w:ind w:left="100" w:right="100"/>
            </w:pPr>
          </w:p>
        </w:tc>
        <w:tc>
          <w:tcPr>
            <w:tcW w:w="0" w:type="auto"/>
            <w:shd w:val="clear" w:color="auto" w:fill="FFFFFF"/>
            <w:tcMar>
              <w:top w:w="0" w:type="dxa"/>
              <w:left w:w="0" w:type="dxa"/>
              <w:bottom w:w="0" w:type="dxa"/>
              <w:right w:w="0" w:type="dxa"/>
            </w:tcMar>
          </w:tcPr>
          <w:p w14:paraId="2E11063E" w14:textId="77777777" w:rsidR="00F41E60" w:rsidRDefault="00331262">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E11063F" w14:textId="77777777" w:rsidR="00F41E60" w:rsidRDefault="00331262">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E110640" w14:textId="77777777" w:rsidR="00F41E60" w:rsidRDefault="00331262">
            <w:pPr>
              <w:spacing w:before="100" w:after="100"/>
              <w:ind w:left="100" w:right="100"/>
              <w:jc w:val="center"/>
            </w:pPr>
            <w:r>
              <w:rPr>
                <w:rFonts w:ascii="DejaVu Sans" w:eastAsia="DejaVu Sans" w:hAnsi="DejaVu Sans" w:cs="DejaVu Sans"/>
                <w:color w:val="000000"/>
                <w:sz w:val="18"/>
                <w:szCs w:val="18"/>
              </w:rPr>
              <w:t>.</w:t>
            </w:r>
          </w:p>
        </w:tc>
      </w:tr>
      <w:tr w:rsidR="00F41E60" w14:paraId="2E1106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42" w14:textId="77777777" w:rsidR="00F41E60" w:rsidRDefault="00331262">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E110643" w14:textId="77777777" w:rsidR="00F41E60" w:rsidRDefault="00331262">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E110644" w14:textId="77777777" w:rsidR="00F41E60" w:rsidRDefault="00331262">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E110645" w14:textId="5D78B597" w:rsidR="00F41E60" w:rsidRDefault="00331262">
            <w:pPr>
              <w:spacing w:before="100" w:after="100"/>
              <w:ind w:left="100" w:right="100"/>
              <w:jc w:val="center"/>
            </w:pPr>
            <w:r>
              <w:rPr>
                <w:rFonts w:ascii="DejaVu Sans" w:eastAsia="DejaVu Sans" w:hAnsi="DejaVu Sans" w:cs="DejaVu Sans"/>
                <w:color w:val="000000"/>
                <w:sz w:val="18"/>
                <w:szCs w:val="18"/>
              </w:rPr>
              <w:t>page 9</w:t>
            </w:r>
          </w:p>
        </w:tc>
      </w:tr>
      <w:tr w:rsidR="00F41E60" w14:paraId="2E1106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47" w14:textId="77777777" w:rsidR="00F41E60" w:rsidRDefault="00331262">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E110648" w14:textId="77777777" w:rsidR="00F41E60" w:rsidRDefault="00331262">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E110649" w14:textId="77777777" w:rsidR="00F41E60" w:rsidRDefault="00331262">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E11064A" w14:textId="47F7E08C" w:rsidR="00F41E60" w:rsidRDefault="00331262">
            <w:pPr>
              <w:spacing w:before="100" w:after="100"/>
              <w:ind w:left="100" w:right="100"/>
              <w:jc w:val="center"/>
            </w:pPr>
            <w:r>
              <w:rPr>
                <w:rFonts w:ascii="DejaVu Sans" w:eastAsia="DejaVu Sans" w:hAnsi="DejaVu Sans" w:cs="DejaVu Sans"/>
                <w:color w:val="000000"/>
                <w:sz w:val="18"/>
                <w:szCs w:val="18"/>
              </w:rPr>
              <w:t>page 10</w:t>
            </w:r>
          </w:p>
        </w:tc>
      </w:tr>
      <w:tr w:rsidR="00F41E60" w14:paraId="2E11065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E11064C" w14:textId="77777777" w:rsidR="00F41E60" w:rsidRDefault="00331262">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E11064D" w14:textId="77777777" w:rsidR="00F41E60" w:rsidRDefault="00331262">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2E11064E" w14:textId="77777777" w:rsidR="00F41E60" w:rsidRDefault="00331262">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E11064F" w14:textId="75707AB0" w:rsidR="00F41E60" w:rsidRDefault="00331262">
            <w:pPr>
              <w:spacing w:before="100" w:after="100"/>
              <w:ind w:left="100" w:right="100"/>
              <w:jc w:val="center"/>
            </w:pPr>
            <w:r>
              <w:rPr>
                <w:rFonts w:ascii="DejaVu Sans" w:eastAsia="DejaVu Sans" w:hAnsi="DejaVu Sans" w:cs="DejaVu Sans"/>
                <w:color w:val="000000"/>
                <w:sz w:val="18"/>
                <w:szCs w:val="18"/>
              </w:rPr>
              <w:t>page 10</w:t>
            </w:r>
          </w:p>
        </w:tc>
      </w:tr>
    </w:tbl>
    <w:p w14:paraId="2E110651" w14:textId="77777777" w:rsidR="00F41E60" w:rsidRDefault="00F41E60">
      <w:pPr>
        <w:pStyle w:val="Ttulo5"/>
      </w:pPr>
      <w:bookmarkStart w:id="1" w:name="section"/>
    </w:p>
    <w:p w14:paraId="2E110652" w14:textId="77777777" w:rsidR="00F41E60" w:rsidRDefault="00331262">
      <w:pPr>
        <w:pStyle w:val="Ttulo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793"/>
        <w:gridCol w:w="543"/>
        <w:gridCol w:w="5750"/>
        <w:gridCol w:w="1254"/>
      </w:tblGrid>
      <w:tr w:rsidR="00F41E60" w14:paraId="2E11065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E110653" w14:textId="77777777" w:rsidR="00F41E60" w:rsidRDefault="00331262">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E110654" w14:textId="77777777" w:rsidR="00F41E60" w:rsidRDefault="00331262">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E110655" w14:textId="77777777" w:rsidR="00F41E60" w:rsidRDefault="00331262">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E110656" w14:textId="77777777" w:rsidR="00F41E60" w:rsidRDefault="00331262">
            <w:pPr>
              <w:spacing w:before="100" w:after="100"/>
              <w:ind w:left="100" w:right="100"/>
              <w:jc w:val="center"/>
            </w:pPr>
            <w:r>
              <w:rPr>
                <w:rFonts w:ascii="DejaVu Sans" w:eastAsia="DejaVu Sans" w:hAnsi="DejaVu Sans" w:cs="DejaVu Sans"/>
                <w:b/>
                <w:color w:val="FFFFFF"/>
                <w:sz w:val="18"/>
                <w:szCs w:val="18"/>
              </w:rPr>
              <w:t>Reported?</w:t>
            </w:r>
          </w:p>
        </w:tc>
      </w:tr>
      <w:tr w:rsidR="00F41E60" w14:paraId="2E11065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58" w14:textId="77777777" w:rsidR="00F41E60" w:rsidRDefault="0033126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E110659"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5A"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5B" w14:textId="77777777" w:rsidR="00F41E60" w:rsidRDefault="00F41E60">
            <w:pPr>
              <w:spacing w:before="100" w:after="100"/>
              <w:ind w:left="100" w:right="100"/>
              <w:jc w:val="center"/>
            </w:pPr>
          </w:p>
        </w:tc>
      </w:tr>
      <w:tr w:rsidR="00F41E60" w14:paraId="2E1106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5D" w14:textId="77777777" w:rsidR="00F41E60" w:rsidRDefault="0033126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E11065E" w14:textId="77777777" w:rsidR="00F41E60" w:rsidRDefault="00331262">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E11065F" w14:textId="77777777" w:rsidR="00F41E60" w:rsidRDefault="00331262">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E110660"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6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62" w14:textId="77777777" w:rsidR="00F41E60" w:rsidRDefault="00331262">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E110663"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64"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65" w14:textId="77777777" w:rsidR="00F41E60" w:rsidRDefault="00F41E60">
            <w:pPr>
              <w:spacing w:before="100" w:after="100"/>
              <w:ind w:left="100" w:right="100"/>
              <w:jc w:val="center"/>
            </w:pPr>
          </w:p>
        </w:tc>
      </w:tr>
      <w:tr w:rsidR="00F41E60" w14:paraId="2E1106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67" w14:textId="77777777" w:rsidR="00F41E60" w:rsidRDefault="00331262">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E110668" w14:textId="77777777" w:rsidR="00F41E60" w:rsidRDefault="00331262">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E110669" w14:textId="77777777" w:rsidR="00F41E60" w:rsidRDefault="00331262">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E11066A"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7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6C" w14:textId="77777777" w:rsidR="00F41E60" w:rsidRDefault="00331262">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E11066D"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6E"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6F" w14:textId="77777777" w:rsidR="00F41E60" w:rsidRDefault="00F41E60">
            <w:pPr>
              <w:spacing w:before="100" w:after="100"/>
              <w:ind w:left="100" w:right="100"/>
              <w:jc w:val="center"/>
            </w:pPr>
          </w:p>
        </w:tc>
      </w:tr>
      <w:tr w:rsidR="00F41E60" w14:paraId="2E1106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71" w14:textId="77777777" w:rsidR="00F41E60" w:rsidRDefault="00331262">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E110672" w14:textId="77777777" w:rsidR="00F41E60" w:rsidRDefault="00331262">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E110673" w14:textId="77777777" w:rsidR="00F41E60" w:rsidRDefault="00331262">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2E110674"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76" w14:textId="77777777" w:rsidR="00F41E60" w:rsidRDefault="00331262">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E110677" w14:textId="77777777" w:rsidR="00F41E60" w:rsidRDefault="00331262">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E110678" w14:textId="77777777" w:rsidR="00F41E60" w:rsidRDefault="00331262">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E110679"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7B" w14:textId="77777777" w:rsidR="00F41E60" w:rsidRDefault="00331262">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E11067C" w14:textId="77777777" w:rsidR="00F41E60" w:rsidRDefault="00331262">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E11067D" w14:textId="77777777" w:rsidR="00F41E60" w:rsidRDefault="00331262">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E11067E"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80" w14:textId="77777777" w:rsidR="00F41E60" w:rsidRDefault="00331262">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E110681" w14:textId="77777777" w:rsidR="00F41E60" w:rsidRDefault="00331262">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E110682" w14:textId="77777777" w:rsidR="00F41E60" w:rsidRDefault="00331262">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E110683"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8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85" w14:textId="77777777" w:rsidR="00F41E60" w:rsidRDefault="00331262">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E110686"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87"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88" w14:textId="77777777" w:rsidR="00F41E60" w:rsidRDefault="00F41E60">
            <w:pPr>
              <w:spacing w:before="100" w:after="100"/>
              <w:ind w:left="100" w:right="100"/>
              <w:jc w:val="center"/>
            </w:pPr>
          </w:p>
        </w:tc>
      </w:tr>
      <w:tr w:rsidR="00F41E60" w14:paraId="2E1106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8A" w14:textId="77777777" w:rsidR="00F41E60" w:rsidRDefault="00331262">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E11068B" w14:textId="77777777" w:rsidR="00F41E60" w:rsidRDefault="00331262">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E11068C" w14:textId="77777777" w:rsidR="00F41E60" w:rsidRDefault="00331262">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E11068D"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8F" w14:textId="77777777" w:rsidR="00F41E60" w:rsidRDefault="00331262">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E110690" w14:textId="77777777" w:rsidR="00F41E60" w:rsidRDefault="00331262">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E110691" w14:textId="77777777" w:rsidR="00F41E60" w:rsidRDefault="00331262">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E110692"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9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94" w14:textId="77777777" w:rsidR="00F41E60" w:rsidRDefault="0033126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E110695"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96"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97" w14:textId="77777777" w:rsidR="00F41E60" w:rsidRDefault="00F41E60">
            <w:pPr>
              <w:spacing w:before="100" w:after="100"/>
              <w:ind w:left="100" w:right="100"/>
              <w:jc w:val="center"/>
            </w:pPr>
          </w:p>
        </w:tc>
      </w:tr>
      <w:tr w:rsidR="00F41E60" w14:paraId="2E1106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99" w14:textId="77777777" w:rsidR="00F41E60" w:rsidRDefault="00331262">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E11069A" w14:textId="77777777" w:rsidR="00F41E60" w:rsidRDefault="00331262">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E11069B" w14:textId="77777777" w:rsidR="00F41E60" w:rsidRDefault="00331262">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E11069C" w14:textId="77777777" w:rsidR="00F41E60" w:rsidRDefault="00331262">
            <w:pPr>
              <w:spacing w:before="100" w:after="100"/>
              <w:ind w:left="100" w:right="100"/>
              <w:jc w:val="center"/>
            </w:pPr>
            <w:r>
              <w:rPr>
                <w:rFonts w:ascii="DejaVu Sans" w:eastAsia="DejaVu Sans" w:hAnsi="DejaVu Sans" w:cs="DejaVu Sans"/>
                <w:color w:val="000000"/>
                <w:sz w:val="18"/>
                <w:szCs w:val="18"/>
              </w:rPr>
              <w:t>No</w:t>
            </w:r>
          </w:p>
        </w:tc>
      </w:tr>
      <w:tr w:rsidR="00F41E60" w14:paraId="2E1106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9E" w14:textId="77777777" w:rsidR="00F41E60" w:rsidRDefault="00331262">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2E11069F" w14:textId="77777777" w:rsidR="00F41E60" w:rsidRDefault="00331262">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E1106A0" w14:textId="77777777" w:rsidR="00F41E60" w:rsidRDefault="00331262">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E1106A1" w14:textId="77777777" w:rsidR="00F41E60" w:rsidRDefault="00331262">
            <w:pPr>
              <w:spacing w:before="100" w:after="100"/>
              <w:ind w:left="100" w:right="100"/>
              <w:jc w:val="center"/>
            </w:pPr>
            <w:r>
              <w:rPr>
                <w:rFonts w:ascii="DejaVu Sans" w:eastAsia="DejaVu Sans" w:hAnsi="DejaVu Sans" w:cs="DejaVu Sans"/>
                <w:color w:val="000000"/>
                <w:sz w:val="18"/>
                <w:szCs w:val="18"/>
              </w:rPr>
              <w:t>Yes</w:t>
            </w:r>
          </w:p>
        </w:tc>
      </w:tr>
      <w:tr w:rsidR="00F41E60" w14:paraId="2E1106A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1106A3" w14:textId="77777777" w:rsidR="00F41E60" w:rsidRDefault="00331262">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E1106A4" w14:textId="77777777" w:rsidR="00F41E60" w:rsidRDefault="00F41E60">
            <w:pPr>
              <w:spacing w:before="100" w:after="100"/>
              <w:ind w:left="100" w:right="100"/>
              <w:jc w:val="center"/>
            </w:pPr>
          </w:p>
        </w:tc>
        <w:tc>
          <w:tcPr>
            <w:tcW w:w="0" w:type="auto"/>
            <w:shd w:val="clear" w:color="auto" w:fill="FFFFCC"/>
            <w:tcMar>
              <w:top w:w="0" w:type="dxa"/>
              <w:left w:w="0" w:type="dxa"/>
              <w:bottom w:w="0" w:type="dxa"/>
              <w:right w:w="0" w:type="dxa"/>
            </w:tcMar>
          </w:tcPr>
          <w:p w14:paraId="2E1106A5" w14:textId="77777777" w:rsidR="00F41E60" w:rsidRDefault="00F41E6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106A6" w14:textId="77777777" w:rsidR="00F41E60" w:rsidRDefault="00F41E60">
            <w:pPr>
              <w:spacing w:before="100" w:after="100"/>
              <w:ind w:left="100" w:right="100"/>
              <w:jc w:val="center"/>
            </w:pPr>
          </w:p>
        </w:tc>
      </w:tr>
      <w:tr w:rsidR="00F41E60" w14:paraId="2E1106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06A8" w14:textId="77777777" w:rsidR="00F41E60" w:rsidRDefault="00331262">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E1106A9" w14:textId="77777777" w:rsidR="00F41E60" w:rsidRDefault="00331262">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E1106AA" w14:textId="77777777" w:rsidR="00F41E60" w:rsidRDefault="00331262">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E1106AB" w14:textId="77777777" w:rsidR="00F41E60" w:rsidRDefault="00331262">
            <w:pPr>
              <w:spacing w:before="100" w:after="100"/>
              <w:ind w:left="100" w:right="100"/>
              <w:jc w:val="center"/>
            </w:pPr>
            <w:r>
              <w:rPr>
                <w:rFonts w:ascii="DejaVu Sans" w:eastAsia="DejaVu Sans" w:hAnsi="DejaVu Sans" w:cs="DejaVu Sans"/>
                <w:color w:val="000000"/>
                <w:sz w:val="18"/>
                <w:szCs w:val="18"/>
              </w:rPr>
              <w:t>No</w:t>
            </w:r>
          </w:p>
        </w:tc>
      </w:tr>
      <w:tr w:rsidR="00F41E60" w14:paraId="2E1106B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E1106AD" w14:textId="77777777" w:rsidR="00F41E60" w:rsidRDefault="00331262">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E1106AE" w14:textId="77777777" w:rsidR="00F41E60" w:rsidRDefault="00331262">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E1106AF" w14:textId="77777777" w:rsidR="00F41E60" w:rsidRDefault="00331262">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E1106B0" w14:textId="77777777" w:rsidR="00F41E60" w:rsidRDefault="00331262">
            <w:pPr>
              <w:spacing w:before="100" w:after="100"/>
              <w:ind w:left="100" w:right="100"/>
              <w:jc w:val="center"/>
            </w:pPr>
            <w:r>
              <w:rPr>
                <w:rFonts w:ascii="DejaVu Sans" w:eastAsia="DejaVu Sans" w:hAnsi="DejaVu Sans" w:cs="DejaVu Sans"/>
                <w:color w:val="000000"/>
                <w:sz w:val="18"/>
                <w:szCs w:val="18"/>
              </w:rPr>
              <w:t>No</w:t>
            </w:r>
          </w:p>
        </w:tc>
      </w:tr>
    </w:tbl>
    <w:p w14:paraId="2E1106B2" w14:textId="77777777" w:rsidR="00F41E60" w:rsidRDefault="00331262">
      <w:pPr>
        <w:pStyle w:val="FirstParagraph"/>
      </w:pPr>
      <w:r>
        <w:t> </w:t>
      </w:r>
    </w:p>
    <w:p w14:paraId="2E1106B3" w14:textId="77777777" w:rsidR="00F41E60" w:rsidRDefault="00331262">
      <w:pPr>
        <w:pStyle w:val="Textoindependiente"/>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ipervnculo"/>
          </w:rPr>
          <w:t>www.prisma-statement.org</w:t>
        </w:r>
      </w:hyperlink>
    </w:p>
    <w:bookmarkEnd w:id="2"/>
    <w:sectPr w:rsidR="00F41E60"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106BA" w14:textId="77777777" w:rsidR="00331262" w:rsidRDefault="00331262">
      <w:pPr>
        <w:spacing w:after="0"/>
      </w:pPr>
      <w:r>
        <w:separator/>
      </w:r>
    </w:p>
  </w:endnote>
  <w:endnote w:type="continuationSeparator" w:id="0">
    <w:p w14:paraId="2E1106BC" w14:textId="77777777" w:rsidR="00331262" w:rsidRDefault="003312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2E1106B6" w14:textId="77777777" w:rsidR="00331262" w:rsidRDefault="00331262">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2E1106B7" w14:textId="77777777" w:rsidR="00331262" w:rsidRDefault="0033126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106B4" w14:textId="77777777" w:rsidR="00F41E60" w:rsidRDefault="00331262">
      <w:r>
        <w:separator/>
      </w:r>
    </w:p>
  </w:footnote>
  <w:footnote w:type="continuationSeparator" w:id="0">
    <w:p w14:paraId="2E1106B5" w14:textId="77777777" w:rsidR="00F41E60" w:rsidRDefault="003312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5122FF2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95162562">
    <w:abstractNumId w:val="1"/>
  </w:num>
  <w:num w:numId="2" w16cid:durableId="785923561">
    <w:abstractNumId w:val="0"/>
  </w:num>
  <w:num w:numId="3" w16cid:durableId="803039202">
    <w:abstractNumId w:val="16"/>
  </w:num>
  <w:num w:numId="4" w16cid:durableId="1803384964">
    <w:abstractNumId w:val="16"/>
  </w:num>
  <w:num w:numId="5" w16cid:durableId="28189744">
    <w:abstractNumId w:val="16"/>
  </w:num>
  <w:num w:numId="6" w16cid:durableId="1722702609">
    <w:abstractNumId w:val="16"/>
  </w:num>
  <w:num w:numId="7" w16cid:durableId="422796461">
    <w:abstractNumId w:val="16"/>
  </w:num>
  <w:num w:numId="8" w16cid:durableId="1333724323">
    <w:abstractNumId w:val="16"/>
  </w:num>
  <w:num w:numId="9" w16cid:durableId="1664238726">
    <w:abstractNumId w:val="14"/>
  </w:num>
  <w:num w:numId="10" w16cid:durableId="878007485">
    <w:abstractNumId w:val="15"/>
  </w:num>
  <w:num w:numId="11" w16cid:durableId="1152714814">
    <w:abstractNumId w:val="15"/>
  </w:num>
  <w:num w:numId="12" w16cid:durableId="71658867">
    <w:abstractNumId w:val="11"/>
  </w:num>
  <w:num w:numId="13" w16cid:durableId="1641962973">
    <w:abstractNumId w:val="9"/>
  </w:num>
  <w:num w:numId="14" w16cid:durableId="251478379">
    <w:abstractNumId w:val="8"/>
  </w:num>
  <w:num w:numId="15" w16cid:durableId="1774279721">
    <w:abstractNumId w:val="7"/>
  </w:num>
  <w:num w:numId="16" w16cid:durableId="852380976">
    <w:abstractNumId w:val="6"/>
  </w:num>
  <w:num w:numId="17" w16cid:durableId="1473986500">
    <w:abstractNumId w:val="10"/>
  </w:num>
  <w:num w:numId="18" w16cid:durableId="1434209215">
    <w:abstractNumId w:val="5"/>
  </w:num>
  <w:num w:numId="19" w16cid:durableId="1160776557">
    <w:abstractNumId w:val="4"/>
  </w:num>
  <w:num w:numId="20" w16cid:durableId="1996716433">
    <w:abstractNumId w:val="3"/>
  </w:num>
  <w:num w:numId="21" w16cid:durableId="891648099">
    <w:abstractNumId w:val="2"/>
  </w:num>
  <w:num w:numId="22" w16cid:durableId="933515186">
    <w:abstractNumId w:val="17"/>
  </w:num>
  <w:num w:numId="23" w16cid:durableId="1402559138">
    <w:abstractNumId w:val="13"/>
  </w:num>
  <w:num w:numId="24" w16cid:durableId="128591787">
    <w:abstractNumId w:val="15"/>
  </w:num>
  <w:num w:numId="25" w16cid:durableId="58545830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E60"/>
    <w:rsid w:val="000F47DB"/>
    <w:rsid w:val="00102774"/>
    <w:rsid w:val="00284243"/>
    <w:rsid w:val="002C49A4"/>
    <w:rsid w:val="00331262"/>
    <w:rsid w:val="00393CDF"/>
    <w:rsid w:val="005A702C"/>
    <w:rsid w:val="00626B90"/>
    <w:rsid w:val="00735F09"/>
    <w:rsid w:val="00772706"/>
    <w:rsid w:val="007B3A81"/>
    <w:rsid w:val="007D5E3E"/>
    <w:rsid w:val="007E6B9D"/>
    <w:rsid w:val="00875384"/>
    <w:rsid w:val="008860BC"/>
    <w:rsid w:val="008A11A7"/>
    <w:rsid w:val="00A9726F"/>
    <w:rsid w:val="00BF3A09"/>
    <w:rsid w:val="00CE35B7"/>
    <w:rsid w:val="00CF0639"/>
    <w:rsid w:val="00E27F3D"/>
    <w:rsid w:val="00E320AB"/>
    <w:rsid w:val="00E57A80"/>
    <w:rsid w:val="00E74F6B"/>
    <w:rsid w:val="00E93879"/>
    <w:rsid w:val="00F41E6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10556"/>
  <w15:docId w15:val="{AD7ACE79-E422-4D3C-BD15-1AF495D5D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368</Words>
  <Characters>752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JOSE LUIS SEVILLANO RAMOS</cp:lastModifiedBy>
  <cp:revision>25</cp:revision>
  <dcterms:created xsi:type="dcterms:W3CDTF">2025-01-10T00:01:00Z</dcterms:created>
  <dcterms:modified xsi:type="dcterms:W3CDTF">2025-01-16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